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3DB31" w14:textId="77777777" w:rsidR="006843D1" w:rsidRDefault="006843D1" w:rsidP="006843D1">
      <w:pPr>
        <w:spacing w:line="360" w:lineRule="auto"/>
      </w:pPr>
      <w:r>
        <w:t>SUPPLEMENTARY MATERIAL</w:t>
      </w:r>
    </w:p>
    <w:p w14:paraId="25DA0D7F" w14:textId="77777777" w:rsidR="00C70A1E" w:rsidRDefault="00C70A1E" w:rsidP="006843D1">
      <w:pPr>
        <w:spacing w:line="360" w:lineRule="auto"/>
      </w:pPr>
    </w:p>
    <w:p w14:paraId="39447690" w14:textId="5037F4DD" w:rsidR="00C70A1E" w:rsidRDefault="00C70A1E" w:rsidP="00C70A1E">
      <w:r>
        <w:rPr>
          <w:noProof/>
          <w:lang w:eastAsia="en-GB"/>
        </w:rPr>
        <w:drawing>
          <wp:inline distT="0" distB="0" distL="0" distR="0" wp14:anchorId="12853959" wp14:editId="1BF5C64E">
            <wp:extent cx="6027420" cy="2838450"/>
            <wp:effectExtent l="0" t="0" r="1143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FEA0C17-C1CA-426D-A087-976E7D3BBD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t xml:space="preserve">S1: </w:t>
      </w:r>
      <w:r w:rsidR="00185591">
        <w:t xml:space="preserve">Details on </w:t>
      </w:r>
      <w:r>
        <w:t xml:space="preserve">proposed </w:t>
      </w:r>
      <w:r w:rsidR="00185591">
        <w:t xml:space="preserve">site </w:t>
      </w:r>
      <w:r>
        <w:t>use and current site land use classification</w:t>
      </w:r>
      <w:r w:rsidR="00185591">
        <w:t xml:space="preserve"> for Elmbridge dataset</w:t>
      </w:r>
      <w:r>
        <w:t>.</w:t>
      </w:r>
    </w:p>
    <w:p w14:paraId="36D69C0A" w14:textId="11DEA7DA" w:rsidR="00C70A1E" w:rsidRDefault="00C70A1E" w:rsidP="006843D1">
      <w:pPr>
        <w:spacing w:line="360" w:lineRule="auto"/>
        <w:sectPr w:rsidR="00C70A1E" w:rsidSect="00774D4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22CFFED" w14:textId="2BF0CEBD" w:rsidR="006843D1" w:rsidRDefault="006843D1" w:rsidP="006843D1">
      <w:pPr>
        <w:spacing w:after="0" w:line="360" w:lineRule="auto"/>
      </w:pPr>
      <w:r>
        <w:lastRenderedPageBreak/>
        <w:t>S</w:t>
      </w:r>
      <w:r w:rsidR="00182DE9">
        <w:t>2</w:t>
      </w:r>
      <w:r>
        <w:t xml:space="preserve">: Comparison of statistical results from all samples or per site.  </w:t>
      </w:r>
    </w:p>
    <w:tbl>
      <w:tblPr>
        <w:tblW w:w="15594" w:type="dxa"/>
        <w:tblInd w:w="-1003" w:type="dxa"/>
        <w:tblLook w:val="04A0" w:firstRow="1" w:lastRow="0" w:firstColumn="1" w:lastColumn="0" w:noHBand="0" w:noVBand="1"/>
      </w:tblPr>
      <w:tblGrid>
        <w:gridCol w:w="2542"/>
        <w:gridCol w:w="885"/>
        <w:gridCol w:w="996"/>
        <w:gridCol w:w="1036"/>
        <w:gridCol w:w="934"/>
        <w:gridCol w:w="851"/>
        <w:gridCol w:w="850"/>
        <w:gridCol w:w="851"/>
        <w:gridCol w:w="885"/>
        <w:gridCol w:w="996"/>
        <w:gridCol w:w="1036"/>
        <w:gridCol w:w="934"/>
        <w:gridCol w:w="839"/>
        <w:gridCol w:w="862"/>
        <w:gridCol w:w="1145"/>
      </w:tblGrid>
      <w:tr w:rsidR="006843D1" w:rsidRPr="00037D71" w14:paraId="3D6E140C" w14:textId="77777777" w:rsidTr="008F548B">
        <w:trPr>
          <w:trHeight w:val="227"/>
        </w:trPr>
        <w:tc>
          <w:tcPr>
            <w:tcW w:w="25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30E32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hemical</w:t>
            </w:r>
          </w:p>
        </w:tc>
        <w:tc>
          <w:tcPr>
            <w:tcW w:w="6379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2491F8" w14:textId="77777777" w:rsidR="006843D1" w:rsidRPr="00037D71" w:rsidRDefault="006843D1" w:rsidP="008F548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ade Ground</w:t>
            </w:r>
          </w:p>
        </w:tc>
        <w:tc>
          <w:tcPr>
            <w:tcW w:w="6673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00B009" w14:textId="77777777" w:rsidR="006843D1" w:rsidRPr="00037D71" w:rsidRDefault="006843D1" w:rsidP="008F548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atural soil</w:t>
            </w:r>
          </w:p>
        </w:tc>
      </w:tr>
      <w:tr w:rsidR="006843D1" w:rsidRPr="00037D71" w14:paraId="166D8999" w14:textId="77777777" w:rsidTr="008F548B">
        <w:trPr>
          <w:trHeight w:val="227"/>
        </w:trPr>
        <w:tc>
          <w:tcPr>
            <w:tcW w:w="25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03F4D7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4A5D7" w14:textId="5722530E" w:rsidR="006843D1" w:rsidRPr="00037D71" w:rsidRDefault="00B1268D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umber of sampl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AD264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% </w:t>
            </w:r>
            <w:proofErr w:type="gramStart"/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t</w:t>
            </w:r>
            <w:proofErr w:type="gramEnd"/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limit of detec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62363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umber exceeding guidanc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87DBB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an per samp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C5703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dian per samp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2CD07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an per s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0758F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dian per site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ADE12" w14:textId="1FD93BEC" w:rsidR="006843D1" w:rsidRPr="00037D71" w:rsidRDefault="00B1268D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umber of sampl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61A54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% </w:t>
            </w:r>
            <w:proofErr w:type="gramStart"/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t</w:t>
            </w:r>
            <w:proofErr w:type="gramEnd"/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limit of detec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CCE6E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umber exceeding guidanc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7FC98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an per samp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23A9F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dian per sampl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FB2B6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an per sit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37DEDC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dian per site</w:t>
            </w:r>
          </w:p>
        </w:tc>
      </w:tr>
      <w:tr w:rsidR="006843D1" w:rsidRPr="00037D71" w14:paraId="66158374" w14:textId="77777777" w:rsidTr="008F548B">
        <w:trPr>
          <w:trHeight w:val="227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66BC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37D71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nits</w:t>
            </w:r>
            <w:proofErr w:type="gramEnd"/>
            <w:r w:rsidRPr="00037D71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mg/kg unless stated</w:t>
            </w:r>
          </w:p>
        </w:tc>
        <w:tc>
          <w:tcPr>
            <w:tcW w:w="86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5FDF4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C7AAC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ADACC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8946F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33561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36F8D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B5F98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F2F38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371D9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39170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F360D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96BB0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5060B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05BC4C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43D1" w:rsidRPr="00BB121D" w14:paraId="4F2BB228" w14:textId="77777777" w:rsidTr="008F548B">
        <w:trPr>
          <w:trHeight w:val="227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DCCB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Antimony 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47EA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B2A0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7D11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BFF5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D81F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E6FF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26DEC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D3CC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0383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A097" w14:textId="77777777" w:rsidR="006843D1" w:rsidRPr="004011FB" w:rsidRDefault="006843D1" w:rsidP="008F548B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9F31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E894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3E12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11D3E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1.3</w:t>
            </w:r>
          </w:p>
        </w:tc>
      </w:tr>
      <w:tr w:rsidR="006843D1" w:rsidRPr="00037D71" w14:paraId="57E0D381" w14:textId="77777777" w:rsidTr="008F548B">
        <w:trPr>
          <w:trHeight w:val="227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922E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rsenic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CCE5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5366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1A3E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7A1D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9036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541D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7B6FA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5183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ED61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4D19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8E07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7A22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5126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8271A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2</w:t>
            </w:r>
          </w:p>
        </w:tc>
      </w:tr>
      <w:tr w:rsidR="006843D1" w:rsidRPr="00037D71" w14:paraId="605D9D0B" w14:textId="77777777" w:rsidTr="008F548B">
        <w:trPr>
          <w:trHeight w:val="227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EB81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eryllium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A66E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9962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331F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0308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0A6C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93C6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BD1CB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41CC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FBEA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FA75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01B2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BD10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FFE0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03853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0.8</w:t>
            </w:r>
          </w:p>
        </w:tc>
      </w:tr>
      <w:tr w:rsidR="006843D1" w:rsidRPr="00037D71" w14:paraId="3D14B17A" w14:textId="77777777" w:rsidTr="008F548B">
        <w:trPr>
          <w:trHeight w:val="227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A77C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ater soluble Boron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F686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282E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51B4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51C3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8AD8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549D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0E432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5836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E7CF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C204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2124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4E81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57F9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3AC45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1.0</w:t>
            </w:r>
          </w:p>
        </w:tc>
      </w:tr>
      <w:tr w:rsidR="006843D1" w:rsidRPr="00037D71" w14:paraId="3102965F" w14:textId="77777777" w:rsidTr="008F548B">
        <w:trPr>
          <w:trHeight w:val="227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6A10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admium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D25C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F880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219D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5914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3452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28BF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A0413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1AD5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0D42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7970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9D12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9E25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CCC7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6D83F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0.5</w:t>
            </w:r>
          </w:p>
        </w:tc>
      </w:tr>
      <w:tr w:rsidR="006843D1" w:rsidRPr="00037D71" w14:paraId="0045E65E" w14:textId="77777777" w:rsidTr="008F548B">
        <w:trPr>
          <w:trHeight w:val="227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77CD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hromium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E3A4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E133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141B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1A96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D0F8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AA43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DA307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.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49D1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9D95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41FB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26E7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8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5B43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F02F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6.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3028F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3.0</w:t>
            </w:r>
          </w:p>
        </w:tc>
      </w:tr>
      <w:tr w:rsidR="006843D1" w:rsidRPr="00037D71" w14:paraId="15257292" w14:textId="77777777" w:rsidTr="008F548B">
        <w:trPr>
          <w:trHeight w:val="227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6364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hromium (hexavalent)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B27E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78B3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50C8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D5C2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49CA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D42D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E9DB0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2C87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E460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0C98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F544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0793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4C05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F4FCF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2.0</w:t>
            </w:r>
          </w:p>
        </w:tc>
      </w:tr>
      <w:tr w:rsidR="006843D1" w:rsidRPr="00037D71" w14:paraId="4C1E4AFA" w14:textId="77777777" w:rsidTr="008F548B">
        <w:trPr>
          <w:trHeight w:val="227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119F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pper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DEA5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50A3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37E2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BB90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2A5A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8A86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5099F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1BE4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A882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6349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BC1D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8125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55C3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DF434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6</w:t>
            </w:r>
          </w:p>
        </w:tc>
      </w:tr>
      <w:tr w:rsidR="006843D1" w:rsidRPr="00037D71" w14:paraId="41DEC10A" w14:textId="77777777" w:rsidTr="008F548B">
        <w:trPr>
          <w:trHeight w:val="227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3BBA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ead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1F6B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2557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2970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7551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  <w:t>25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9723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1D84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  <w:t>22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D17EA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9.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2002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C8D0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B677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EA71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7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CA83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FF26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B1C71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.0</w:t>
            </w:r>
          </w:p>
        </w:tc>
      </w:tr>
      <w:tr w:rsidR="006843D1" w:rsidRPr="00BB121D" w14:paraId="273B42E0" w14:textId="77777777" w:rsidTr="008F548B">
        <w:trPr>
          <w:trHeight w:val="227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79FF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rcury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EB8D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57BD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CD7F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40E7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A77F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9B37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64BFE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4642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3CE7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251D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900C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CCE9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FB76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5982A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0.4</w:t>
            </w:r>
          </w:p>
        </w:tc>
      </w:tr>
      <w:tr w:rsidR="006843D1" w:rsidRPr="00037D71" w14:paraId="76F7725C" w14:textId="77777777" w:rsidTr="008F548B">
        <w:trPr>
          <w:trHeight w:val="227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4705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ickel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54C6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EE1E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EBF7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07E4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B9A1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335F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EB434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0FED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B331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2C35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92B8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6FCA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7524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EE155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.0</w:t>
            </w:r>
          </w:p>
        </w:tc>
      </w:tr>
      <w:tr w:rsidR="006843D1" w:rsidRPr="00037D71" w14:paraId="5478BE56" w14:textId="77777777" w:rsidTr="008F548B">
        <w:trPr>
          <w:trHeight w:val="227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36A0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lenium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4DB4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A0FF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2FBA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CB48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8BC3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5C07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46E7B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3AEC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728F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B77D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DA39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B62C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6AF7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B22F5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1.0</w:t>
            </w:r>
          </w:p>
        </w:tc>
      </w:tr>
      <w:tr w:rsidR="006843D1" w:rsidRPr="00037D71" w14:paraId="23F706CA" w14:textId="77777777" w:rsidTr="008F548B">
        <w:trPr>
          <w:trHeight w:val="227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CC9E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anadium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95D2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A3FA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B66A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DF71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D136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D252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85521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7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9573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3B0A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B572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7C7A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9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38A7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7.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1A77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FF8C3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6.0</w:t>
            </w:r>
          </w:p>
        </w:tc>
      </w:tr>
      <w:tr w:rsidR="006843D1" w:rsidRPr="00037D71" w14:paraId="729E0F70" w14:textId="77777777" w:rsidTr="008F548B">
        <w:trPr>
          <w:trHeight w:val="227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44D4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Zinc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63DC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EFDF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2F15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EFC6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7324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21B7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C4A36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5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E690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0058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2E99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7C86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2.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EB75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1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CBFC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2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F4C48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1.2</w:t>
            </w:r>
          </w:p>
        </w:tc>
      </w:tr>
      <w:tr w:rsidR="006843D1" w:rsidRPr="00BB121D" w14:paraId="36D60B2F" w14:textId="77777777" w:rsidTr="008F548B">
        <w:trPr>
          <w:trHeight w:val="227"/>
        </w:trPr>
        <w:tc>
          <w:tcPr>
            <w:tcW w:w="254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3F1D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otal Cyanide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0617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0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6FEF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D38D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BD1D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6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C2CC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EDF6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AFF1C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C20A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F6FD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1D68" w14:textId="77777777" w:rsidR="006843D1" w:rsidRPr="004011FB" w:rsidRDefault="006843D1" w:rsidP="008F548B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DBEC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CEF8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B898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4510D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1.0</w:t>
            </w:r>
          </w:p>
        </w:tc>
      </w:tr>
      <w:tr w:rsidR="006843D1" w:rsidRPr="00037D71" w14:paraId="40CD3D6B" w14:textId="77777777" w:rsidTr="008F548B">
        <w:trPr>
          <w:trHeight w:val="227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CB09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Sulphate as SO4 </w:t>
            </w:r>
            <w:proofErr w:type="gramStart"/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( g</w:t>
            </w:r>
            <w:proofErr w:type="gramEnd"/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049E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EDE6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7BDB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383C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07B4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36D1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6D322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85B6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601A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75C6" w14:textId="77777777" w:rsidR="006843D1" w:rsidRPr="004011FB" w:rsidRDefault="006843D1" w:rsidP="008F548B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0CD7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5AC3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CFB2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9A5E0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6843D1" w:rsidRPr="00037D71" w14:paraId="33D0F559" w14:textId="77777777" w:rsidTr="008F548B">
        <w:trPr>
          <w:trHeight w:val="227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10CF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ulphide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8DFF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3D56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F3F1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4D61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3A22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1785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A3C2F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9C16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B6A1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38FF" w14:textId="77777777" w:rsidR="006843D1" w:rsidRPr="004011FB" w:rsidRDefault="006843D1" w:rsidP="008F548B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67E1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5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E306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5789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3145C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8.0</w:t>
            </w:r>
          </w:p>
        </w:tc>
      </w:tr>
      <w:tr w:rsidR="006843D1" w:rsidRPr="00037D71" w14:paraId="6BDEB2A1" w14:textId="77777777" w:rsidTr="008F548B">
        <w:trPr>
          <w:trHeight w:val="227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2EB2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Organic Matter %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5AED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FE1B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1AA4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CE56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7B07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A7D1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6C275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F1ED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C879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865A" w14:textId="77777777" w:rsidR="006843D1" w:rsidRPr="004011FB" w:rsidRDefault="006843D1" w:rsidP="008F548B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ED9A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3504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AEE5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47C3A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6843D1" w:rsidRPr="00037D71" w14:paraId="3AB1054B" w14:textId="77777777" w:rsidTr="008F548B">
        <w:trPr>
          <w:trHeight w:val="227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7CA8A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otal Organic Carbon (TOC) %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FA4E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6AEF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428A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A1AB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E893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25DE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2A704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1779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60AF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10B7" w14:textId="77777777" w:rsidR="006843D1" w:rsidRPr="004011FB" w:rsidRDefault="006843D1" w:rsidP="008F548B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E8C4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6817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1FBB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03FEB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6843D1" w:rsidRPr="00037D71" w14:paraId="055BE52B" w14:textId="77777777" w:rsidTr="008F548B">
        <w:trPr>
          <w:trHeight w:val="227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EFE1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otal Phenols (monohydric)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5838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08C6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891E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2108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27A3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A275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4414B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851C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32BF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D6B4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810B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720A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CAD1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B7DF6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i/>
                <w:iCs/>
                <w:color w:val="70AD47"/>
                <w:sz w:val="20"/>
                <w:szCs w:val="20"/>
                <w:lang w:eastAsia="en-GB"/>
              </w:rPr>
              <w:t>1.0</w:t>
            </w:r>
          </w:p>
        </w:tc>
      </w:tr>
      <w:tr w:rsidR="006843D1" w:rsidRPr="00037D71" w14:paraId="03C64CC7" w14:textId="77777777" w:rsidTr="008F548B">
        <w:trPr>
          <w:trHeight w:val="227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48D6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otal Petroleum Hydrocarbons (TPH)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1405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C20B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075C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3109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7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ED3A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A46F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8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11269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1.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290C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A892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C280" w14:textId="77777777" w:rsidR="006843D1" w:rsidRPr="004011FB" w:rsidRDefault="006843D1" w:rsidP="008F548B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A40E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44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9B15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40FB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01.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9BA8C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6.0</w:t>
            </w:r>
          </w:p>
        </w:tc>
      </w:tr>
      <w:tr w:rsidR="006843D1" w:rsidRPr="00037D71" w14:paraId="283B09F1" w14:textId="77777777" w:rsidTr="008F548B">
        <w:trPr>
          <w:trHeight w:val="227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1F72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enzo(a)pyrene (BaP)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383F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AEF0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162A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0F2A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AA27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8996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11D27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3CF5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4A08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1C9B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17FD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08CB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4351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43FAA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6843D1" w:rsidRPr="00037D71" w14:paraId="0F9B68D8" w14:textId="77777777" w:rsidTr="008F548B">
        <w:trPr>
          <w:trHeight w:val="227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92A54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otal PAH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D92B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1BD0" w14:textId="77777777" w:rsidR="006843D1" w:rsidRPr="00037D71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E88E" w14:textId="77777777" w:rsidR="006843D1" w:rsidRPr="00037D71" w:rsidRDefault="006843D1" w:rsidP="008F54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37D7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824C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4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A155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204F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2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F35DD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3DD9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7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7889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FD47" w14:textId="77777777" w:rsidR="006843D1" w:rsidRPr="004011FB" w:rsidRDefault="006843D1" w:rsidP="008F548B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8102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5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F900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5595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2.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21423" w14:textId="77777777" w:rsidR="006843D1" w:rsidRPr="004011FB" w:rsidRDefault="006843D1" w:rsidP="008F54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4011FB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</w:tr>
    </w:tbl>
    <w:p w14:paraId="5811F00C" w14:textId="77777777" w:rsidR="006843D1" w:rsidRPr="0004518F" w:rsidRDefault="006843D1" w:rsidP="006843D1">
      <w:pPr>
        <w:spacing w:after="0" w:line="240" w:lineRule="auto"/>
        <w:rPr>
          <w:sz w:val="18"/>
          <w:szCs w:val="18"/>
        </w:rPr>
      </w:pPr>
      <w:r w:rsidRPr="0004518F">
        <w:rPr>
          <w:sz w:val="18"/>
          <w:szCs w:val="18"/>
          <w:vertAlign w:val="superscript"/>
        </w:rPr>
        <w:t>a</w:t>
      </w:r>
      <w:r w:rsidRPr="0004518F">
        <w:rPr>
          <w:sz w:val="18"/>
          <w:szCs w:val="18"/>
        </w:rPr>
        <w:t>Guidance is either C4SL or S4UL for residential use with plant uptake</w:t>
      </w:r>
      <w:r>
        <w:rPr>
          <w:sz w:val="18"/>
          <w:szCs w:val="18"/>
        </w:rPr>
        <w:t xml:space="preserve"> (DEFRA 2014, Nathanail et al. 2015)</w:t>
      </w:r>
    </w:p>
    <w:p w14:paraId="4332E46F" w14:textId="77777777" w:rsidR="006843D1" w:rsidRDefault="006843D1" w:rsidP="006843D1">
      <w:pPr>
        <w:spacing w:after="0" w:line="240" w:lineRule="auto"/>
        <w:rPr>
          <w:color w:val="FF0000"/>
          <w:sz w:val="18"/>
          <w:szCs w:val="18"/>
        </w:rPr>
      </w:pPr>
      <w:r w:rsidRPr="00096F1B">
        <w:rPr>
          <w:b/>
          <w:bCs/>
          <w:color w:val="FF0000"/>
          <w:sz w:val="18"/>
          <w:szCs w:val="18"/>
        </w:rPr>
        <w:t>Bold</w:t>
      </w:r>
      <w:r w:rsidRPr="004754B2">
        <w:rPr>
          <w:color w:val="FF0000"/>
          <w:sz w:val="18"/>
          <w:szCs w:val="18"/>
        </w:rPr>
        <w:t xml:space="preserve"> </w:t>
      </w:r>
      <w:r w:rsidRPr="000B1C96">
        <w:rPr>
          <w:sz w:val="18"/>
          <w:szCs w:val="18"/>
        </w:rPr>
        <w:t>values show where a value exceeds the current UK guidance for residential use with plant uptake</w:t>
      </w:r>
      <w:r w:rsidRPr="004754B2">
        <w:rPr>
          <w:color w:val="FF0000"/>
          <w:sz w:val="18"/>
          <w:szCs w:val="18"/>
        </w:rPr>
        <w:t>.</w:t>
      </w:r>
    </w:p>
    <w:p w14:paraId="12725BA1" w14:textId="77777777" w:rsidR="006843D1" w:rsidRPr="009F3182" w:rsidRDefault="006843D1" w:rsidP="006843D1">
      <w:pPr>
        <w:spacing w:after="0" w:line="240" w:lineRule="auto"/>
        <w:rPr>
          <w:sz w:val="18"/>
          <w:szCs w:val="18"/>
        </w:rPr>
      </w:pPr>
      <w:r w:rsidRPr="00096F1B">
        <w:rPr>
          <w:i/>
          <w:iCs/>
          <w:color w:val="70AD47" w:themeColor="accent6"/>
          <w:sz w:val="18"/>
          <w:szCs w:val="18"/>
          <w:highlight w:val="lightGray"/>
        </w:rPr>
        <w:t>Italic</w:t>
      </w:r>
      <w:r>
        <w:rPr>
          <w:sz w:val="18"/>
          <w:szCs w:val="18"/>
          <w:highlight w:val="lightGray"/>
        </w:rPr>
        <w:t xml:space="preserve"> indicates</w:t>
      </w:r>
      <w:r w:rsidRPr="009F3182">
        <w:rPr>
          <w:sz w:val="18"/>
          <w:szCs w:val="18"/>
          <w:highlight w:val="lightGray"/>
        </w:rPr>
        <w:t xml:space="preserve"> where median is also the limit of detection for the PTE</w:t>
      </w:r>
    </w:p>
    <w:p w14:paraId="4831F925" w14:textId="77777777" w:rsidR="006843D1" w:rsidRDefault="006843D1" w:rsidP="006843D1">
      <w:pPr>
        <w:spacing w:after="0" w:line="240" w:lineRule="auto"/>
        <w:rPr>
          <w:i/>
          <w:iCs/>
          <w:color w:val="FF0000"/>
        </w:rPr>
        <w:sectPr w:rsidR="006843D1" w:rsidSect="00497DB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i/>
          <w:iCs/>
          <w:color w:val="FF0000"/>
        </w:rPr>
        <w:br w:type="page"/>
      </w:r>
    </w:p>
    <w:p w14:paraId="121C1BAA" w14:textId="4EED2AF0" w:rsidR="00E51D98" w:rsidRDefault="006843D1" w:rsidP="00264B8D">
      <w:pPr>
        <w:spacing w:after="0" w:line="240" w:lineRule="auto"/>
      </w:pPr>
      <w:r w:rsidRPr="002F3B1B">
        <w:lastRenderedPageBreak/>
        <w:t xml:space="preserve"> </w:t>
      </w:r>
    </w:p>
    <w:tbl>
      <w:tblPr>
        <w:tblStyle w:val="TableGrid"/>
        <w:tblW w:w="10319" w:type="dxa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59"/>
        <w:gridCol w:w="5160"/>
      </w:tblGrid>
      <w:tr w:rsidR="00E51D98" w14:paraId="7E07F7C6" w14:textId="77777777" w:rsidTr="008F548B">
        <w:trPr>
          <w:jc w:val="center"/>
        </w:trPr>
        <w:tc>
          <w:tcPr>
            <w:tcW w:w="5159" w:type="dxa"/>
            <w:vAlign w:val="center"/>
          </w:tcPr>
          <w:p w14:paraId="5B5DF843" w14:textId="1E36E23F" w:rsidR="00E51D98" w:rsidRPr="00AD2E33" w:rsidRDefault="003B43B6" w:rsidP="00E2116A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ascii="Times New Roman" w:hAnsi="Times New Roman"/>
                <w:sz w:val="24"/>
                <w:szCs w:val="24"/>
              </w:rPr>
            </w:pPr>
            <w:r w:rsidRPr="003B43B6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A924C60" wp14:editId="1988CF47">
                  <wp:extent cx="3138805" cy="2084070"/>
                  <wp:effectExtent l="0" t="0" r="444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8805" cy="2084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60" w:type="dxa"/>
            <w:vAlign w:val="center"/>
          </w:tcPr>
          <w:p w14:paraId="3F0A0253" w14:textId="092297B0" w:rsidR="00E51D98" w:rsidRPr="00165372" w:rsidRDefault="00E51D98" w:rsidP="00E2116A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3360" behindDoc="0" locked="0" layoutInCell="1" allowOverlap="1" wp14:anchorId="59AD7F0E" wp14:editId="6FF01B3E">
                  <wp:simplePos x="0" y="0"/>
                  <wp:positionH relativeFrom="column">
                    <wp:posOffset>2785110</wp:posOffset>
                  </wp:positionH>
                  <wp:positionV relativeFrom="paragraph">
                    <wp:posOffset>-27305</wp:posOffset>
                  </wp:positionV>
                  <wp:extent cx="720725" cy="1095375"/>
                  <wp:effectExtent l="0" t="0" r="3175" b="9525"/>
                  <wp:wrapNone/>
                  <wp:docPr id="330" name="Picture 3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725" cy="10953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CF0398">
              <w:rPr>
                <w:rFonts w:ascii="Times New Roman" w:eastAsiaTheme="minorHAnsi" w:hAnsi="Times New Roman"/>
                <w:noProof/>
                <w:sz w:val="24"/>
                <w:szCs w:val="24"/>
              </w:rPr>
              <w:drawing>
                <wp:inline distT="0" distB="0" distL="0" distR="0" wp14:anchorId="7B9141E7" wp14:editId="3C89B1F3">
                  <wp:extent cx="3139440" cy="1847850"/>
                  <wp:effectExtent l="0" t="0" r="381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9440" cy="1847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1D98" w14:paraId="28398E62" w14:textId="77777777" w:rsidTr="008F548B">
        <w:trPr>
          <w:jc w:val="center"/>
        </w:trPr>
        <w:tc>
          <w:tcPr>
            <w:tcW w:w="5159" w:type="dxa"/>
            <w:vAlign w:val="center"/>
          </w:tcPr>
          <w:p w14:paraId="12B96E07" w14:textId="5EDF304A" w:rsidR="00E51D98" w:rsidRPr="00261603" w:rsidRDefault="00FA7F41" w:rsidP="00E2116A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drawing>
                <wp:inline distT="0" distB="0" distL="0" distR="0" wp14:anchorId="0736E9C5" wp14:editId="515CE550">
                  <wp:extent cx="3138805" cy="1847215"/>
                  <wp:effectExtent l="0" t="0" r="4445" b="63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8805" cy="1847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60" w:type="dxa"/>
            <w:vAlign w:val="center"/>
          </w:tcPr>
          <w:p w14:paraId="6EBEC933" w14:textId="6281A1D4" w:rsidR="00E51D98" w:rsidRPr="001A1A0A" w:rsidRDefault="00F20D69" w:rsidP="00E2116A">
            <w:pPr>
              <w:autoSpaceDE w:val="0"/>
              <w:autoSpaceDN w:val="0"/>
              <w:adjustRightInd w:val="0"/>
              <w:spacing w:beforeLines="40" w:before="96" w:afterLines="40" w:after="96"/>
              <w:rPr>
                <w:rFonts w:ascii="Times New Roman" w:hAnsi="Times New Roman"/>
                <w:sz w:val="24"/>
                <w:szCs w:val="24"/>
              </w:rPr>
            </w:pPr>
            <w:r w:rsidRPr="00F20D6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222A3BB4" wp14:editId="49411B44">
                  <wp:extent cx="3139440" cy="1739900"/>
                  <wp:effectExtent l="0" t="0" r="381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9440" cy="173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1D98" w14:paraId="7DC71E05" w14:textId="77777777" w:rsidTr="00DC1CBC">
        <w:trPr>
          <w:trHeight w:val="3186"/>
          <w:jc w:val="center"/>
        </w:trPr>
        <w:tc>
          <w:tcPr>
            <w:tcW w:w="5159" w:type="dxa"/>
            <w:vAlign w:val="center"/>
          </w:tcPr>
          <w:p w14:paraId="43180BF6" w14:textId="52770F97" w:rsidR="00E51D98" w:rsidRPr="007314DB" w:rsidRDefault="00C429EC" w:rsidP="00C429EC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drawing>
                <wp:inline distT="0" distB="0" distL="0" distR="0" wp14:anchorId="7C2EDEDA" wp14:editId="185A5AB6">
                  <wp:extent cx="3138805" cy="1987550"/>
                  <wp:effectExtent l="0" t="0" r="444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8805" cy="1987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60" w:type="dxa"/>
            <w:vAlign w:val="center"/>
          </w:tcPr>
          <w:p w14:paraId="0C8FA55A" w14:textId="75D8C424" w:rsidR="00E51D98" w:rsidRPr="00FD7B04" w:rsidRDefault="00FD7B04" w:rsidP="00FD7B04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drawing>
                <wp:inline distT="0" distB="0" distL="0" distR="0" wp14:anchorId="48A395F4" wp14:editId="539B028F">
                  <wp:extent cx="3139440" cy="1637030"/>
                  <wp:effectExtent l="0" t="0" r="3810" b="127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9440" cy="1637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BFD3759" w14:textId="25519C36" w:rsidR="008D5D6C" w:rsidRDefault="005032BF" w:rsidP="008D5D6C">
      <w:pPr>
        <w:spacing w:after="0" w:line="360" w:lineRule="auto"/>
        <w:jc w:val="center"/>
      </w:pPr>
      <w:r>
        <w:t xml:space="preserve">S3 PTE concentrations with historic site use and age site was developed. </w:t>
      </w:r>
    </w:p>
    <w:p w14:paraId="203CA471" w14:textId="0689803E" w:rsidR="0079297C" w:rsidRDefault="008D5D6C" w:rsidP="00946A93">
      <w:pPr>
        <w:spacing w:after="0" w:line="360" w:lineRule="auto"/>
        <w:jc w:val="center"/>
      </w:pPr>
      <w:r w:rsidRPr="0077034C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997A91" wp14:editId="7DE80BC6">
                <wp:simplePos x="0" y="0"/>
                <wp:positionH relativeFrom="column">
                  <wp:posOffset>775970</wp:posOffset>
                </wp:positionH>
                <wp:positionV relativeFrom="page">
                  <wp:posOffset>7648575</wp:posOffset>
                </wp:positionV>
                <wp:extent cx="295275" cy="0"/>
                <wp:effectExtent l="0" t="0" r="0" b="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527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9922905" id="Straight Connector 12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" from="61.1pt,602.25pt" to="84.35pt,60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" strokecolor="red" strokeweight=".5pt">
                <v:stroke joinstyle="miter"/>
                <w10:wrap anchory="page"/>
              </v:line>
            </w:pict>
          </mc:Fallback>
        </mc:AlternateContent>
      </w:r>
      <w:r>
        <w:t>i</w:t>
      </w:r>
      <w:r w:rsidR="00E56B67">
        <w:t>ndicates guidance level for residential use with plant uptake</w:t>
      </w:r>
      <w:r w:rsidR="002F1465">
        <w:t>.</w:t>
      </w:r>
    </w:p>
    <w:p w14:paraId="6409766E" w14:textId="0D849773" w:rsidR="00D64922" w:rsidRPr="008D5D6C" w:rsidRDefault="00D64922" w:rsidP="002F1465">
      <w:pPr>
        <w:spacing w:line="360" w:lineRule="auto"/>
        <w:jc w:val="center"/>
      </w:pPr>
      <w:r>
        <w:t>(</w:t>
      </w:r>
      <w:r w:rsidR="00FF1FAC">
        <w:t>For chromium VI guidance level = 910mg/kg; g</w:t>
      </w:r>
      <w:r>
        <w:t>uidance not available for cyanide</w:t>
      </w:r>
      <w:r w:rsidR="00946A93">
        <w:t>,)</w:t>
      </w:r>
    </w:p>
    <w:p w14:paraId="64AD763E" w14:textId="41C427F1" w:rsidR="00ED5B39" w:rsidRDefault="00ED5B39">
      <w:r>
        <w:br w:type="page"/>
      </w:r>
    </w:p>
    <w:p w14:paraId="1D3D1295" w14:textId="77777777" w:rsidR="00182DE9" w:rsidRDefault="00182DE9" w:rsidP="006843D1">
      <w:pPr>
        <w:spacing w:after="0" w:line="240" w:lineRule="auto"/>
      </w:pPr>
    </w:p>
    <w:p w14:paraId="402FC91F" w14:textId="5BFE31AA" w:rsidR="006843D1" w:rsidRPr="002F3B1B" w:rsidRDefault="006843D1" w:rsidP="006843D1">
      <w:pPr>
        <w:spacing w:after="0" w:line="240" w:lineRule="auto"/>
      </w:pPr>
      <w:r w:rsidRPr="002F3B1B">
        <w:t>S</w:t>
      </w:r>
      <w:r w:rsidR="00ED5B39">
        <w:t>4</w:t>
      </w:r>
      <w:r w:rsidRPr="002F3B1B">
        <w:t xml:space="preserve"> Background (ULBL) concentrations of PTE in natural underlying so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3"/>
        <w:gridCol w:w="1002"/>
        <w:gridCol w:w="960"/>
        <w:gridCol w:w="1037"/>
        <w:gridCol w:w="960"/>
        <w:gridCol w:w="998"/>
        <w:gridCol w:w="960"/>
        <w:gridCol w:w="960"/>
      </w:tblGrid>
      <w:tr w:rsidR="006843D1" w:rsidRPr="002A3684" w14:paraId="0C8DF601" w14:textId="77777777" w:rsidTr="008F548B">
        <w:trPr>
          <w:trHeight w:val="300"/>
        </w:trPr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4438B73" w14:textId="77777777" w:rsidR="006843D1" w:rsidRPr="002F3B1B" w:rsidRDefault="006843D1" w:rsidP="008F548B"/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E495E72" w14:textId="77777777" w:rsidR="006843D1" w:rsidRPr="002F3B1B" w:rsidRDefault="006843D1" w:rsidP="008F548B">
            <w:r w:rsidRPr="002F3B1B">
              <w:t>Alluvium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FB90092" w14:textId="77777777" w:rsidR="006843D1" w:rsidRPr="002F3B1B" w:rsidRDefault="006843D1" w:rsidP="008F548B">
            <w:r w:rsidRPr="002F3B1B">
              <w:t>Bagshot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757D3FC" w14:textId="77777777" w:rsidR="006843D1" w:rsidRPr="002F3B1B" w:rsidRDefault="006843D1" w:rsidP="008F548B">
            <w:r w:rsidRPr="002F3B1B">
              <w:t>Kempton Park Gravel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F6C1016" w14:textId="77777777" w:rsidR="006843D1" w:rsidRPr="002F3B1B" w:rsidRDefault="006843D1" w:rsidP="008F548B">
            <w:r w:rsidRPr="002F3B1B">
              <w:t>Taplow</w:t>
            </w:r>
          </w:p>
          <w:p w14:paraId="7FB1F5E7" w14:textId="77777777" w:rsidR="006843D1" w:rsidRPr="002F3B1B" w:rsidRDefault="006843D1" w:rsidP="008F548B">
            <w:r w:rsidRPr="002F3B1B">
              <w:t>Gravel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9339DEB" w14:textId="77777777" w:rsidR="006843D1" w:rsidRPr="002F3B1B" w:rsidRDefault="006843D1" w:rsidP="008F548B">
            <w:r w:rsidRPr="002F3B1B">
              <w:t>Claygate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3E3C13" w14:textId="77777777" w:rsidR="006843D1" w:rsidRPr="002F3B1B" w:rsidRDefault="006843D1" w:rsidP="008F548B">
            <w:r w:rsidRPr="002F3B1B">
              <w:t>London Clay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</w:tcPr>
          <w:p w14:paraId="7A93A0D5" w14:textId="77777777" w:rsidR="006843D1" w:rsidRPr="002F3B1B" w:rsidRDefault="006843D1" w:rsidP="008F548B">
            <w:r w:rsidRPr="002F3B1B">
              <w:t>All soils</w:t>
            </w:r>
          </w:p>
        </w:tc>
      </w:tr>
      <w:tr w:rsidR="006843D1" w:rsidRPr="002A3684" w14:paraId="4398514F" w14:textId="77777777" w:rsidTr="008F548B">
        <w:trPr>
          <w:trHeight w:val="300"/>
        </w:trPr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234A1F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Arsenic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DF653A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31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3B0D01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30.6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6EBC46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26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39AC43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32.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925038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20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1C51ED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25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FEC48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29.5</w:t>
            </w:r>
          </w:p>
        </w:tc>
      </w:tr>
      <w:tr w:rsidR="006843D1" w:rsidRPr="002A3684" w14:paraId="210F6F28" w14:textId="77777777" w:rsidTr="008F548B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424A8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Chromium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F1C86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4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5EBD7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57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5628E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5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2DE6A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53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B7A06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2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51923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4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7F22F59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53</w:t>
            </w:r>
          </w:p>
        </w:tc>
      </w:tr>
      <w:tr w:rsidR="006843D1" w:rsidRPr="002A3684" w14:paraId="5C0FE7D2" w14:textId="77777777" w:rsidTr="008F548B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814E4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Copp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653FB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2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0A644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18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74FA1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68D90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23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17806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6462F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2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ABF6845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25</w:t>
            </w:r>
          </w:p>
        </w:tc>
      </w:tr>
      <w:tr w:rsidR="006843D1" w:rsidRPr="002A3684" w14:paraId="2430EB75" w14:textId="77777777" w:rsidTr="008F548B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D4B70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Lea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3F3F5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5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2E9E7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32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40BFA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6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C2D1D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59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BB3B0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4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92E0C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4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C08444C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58.7</w:t>
            </w:r>
          </w:p>
        </w:tc>
      </w:tr>
      <w:tr w:rsidR="006843D1" w:rsidRPr="002A3684" w14:paraId="3AC0A618" w14:textId="77777777" w:rsidTr="008F548B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5A4CD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Mercur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FEFEA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3BAA0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0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B6510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107F3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0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B0046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62ECF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A0E8994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2.3</w:t>
            </w:r>
          </w:p>
        </w:tc>
      </w:tr>
      <w:tr w:rsidR="006843D1" w:rsidRPr="002A3684" w14:paraId="1A56B800" w14:textId="77777777" w:rsidTr="008F548B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0AA75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Nickel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805C6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4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24A67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31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D4A94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4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2DE97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47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223FE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B98A6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5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A4BD5D3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43.8</w:t>
            </w:r>
          </w:p>
        </w:tc>
      </w:tr>
      <w:tr w:rsidR="006843D1" w:rsidRPr="002A3684" w14:paraId="60562278" w14:textId="77777777" w:rsidTr="008F548B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DA242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Zin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671AD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1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3E06D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68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582A0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10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10379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74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F2082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5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EF644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10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ACA5CC8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94</w:t>
            </w:r>
          </w:p>
        </w:tc>
      </w:tr>
      <w:tr w:rsidR="006843D1" w:rsidRPr="002A3684" w14:paraId="5FEE9DE3" w14:textId="77777777" w:rsidTr="008F548B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5502D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Ba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1AE7C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F803F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0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7C961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55592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0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098E3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5DD95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C7281E9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0.19</w:t>
            </w:r>
          </w:p>
        </w:tc>
      </w:tr>
      <w:tr w:rsidR="006843D1" w:rsidRPr="002A3684" w14:paraId="2C434EC6" w14:textId="77777777" w:rsidTr="008F548B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BE9ED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PAH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A087C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43949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4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6A738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9F95F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4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065D1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2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EAE29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55C2D51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4.8</w:t>
            </w:r>
          </w:p>
        </w:tc>
      </w:tr>
      <w:tr w:rsidR="006843D1" w:rsidRPr="002A3684" w14:paraId="5047F46A" w14:textId="77777777" w:rsidTr="008F548B">
        <w:trPr>
          <w:trHeight w:val="300"/>
        </w:trPr>
        <w:tc>
          <w:tcPr>
            <w:tcW w:w="1193" w:type="dxa"/>
            <w:tcBorders>
              <w:top w:val="nil"/>
              <w:left w:val="nil"/>
              <w:right w:val="nil"/>
            </w:tcBorders>
            <w:noWrap/>
          </w:tcPr>
          <w:p w14:paraId="2D31CD4F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TPH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noWrap/>
          </w:tcPr>
          <w:p w14:paraId="6A9E1F32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516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</w:tcPr>
          <w:p w14:paraId="4F1FB6A7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110.0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noWrap/>
          </w:tcPr>
          <w:p w14:paraId="0EAEF751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90.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</w:tcPr>
          <w:p w14:paraId="69529F50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84.5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noWrap/>
          </w:tcPr>
          <w:p w14:paraId="21B6A571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</w:tcPr>
          <w:p w14:paraId="76F5B0AC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35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4A87A168" w14:textId="77777777" w:rsidR="006843D1" w:rsidRPr="002F3B1B" w:rsidRDefault="006843D1" w:rsidP="008F548B">
            <w:pPr>
              <w:spacing w:before="100" w:beforeAutospacing="1" w:after="100" w:afterAutospacing="1"/>
            </w:pPr>
            <w:r w:rsidRPr="002F3B1B">
              <w:t>110</w:t>
            </w:r>
          </w:p>
        </w:tc>
      </w:tr>
    </w:tbl>
    <w:p w14:paraId="737853FB" w14:textId="77777777" w:rsidR="006843D1" w:rsidRDefault="006843D1" w:rsidP="006843D1">
      <w:pPr>
        <w:spacing w:after="0" w:line="240" w:lineRule="auto"/>
        <w:rPr>
          <w:i/>
          <w:iCs/>
        </w:rPr>
      </w:pPr>
    </w:p>
    <w:p w14:paraId="22D0B539" w14:textId="6ED3F538" w:rsidR="00F103DF" w:rsidRDefault="001506CD" w:rsidP="00182DE9">
      <w:pPr>
        <w:spacing w:after="0" w:line="240" w:lineRule="auto"/>
      </w:pPr>
    </w:p>
    <w:p w14:paraId="547357D5" w14:textId="3FCA66E0" w:rsidR="00EA4677" w:rsidRPr="005D4AD1" w:rsidRDefault="00EA4677" w:rsidP="005D4AD1">
      <w:pPr>
        <w:spacing w:after="120" w:line="360" w:lineRule="auto"/>
        <w:rPr>
          <w:color w:val="4472C4" w:themeColor="accent1"/>
        </w:rPr>
      </w:pPr>
      <w:r>
        <w:t xml:space="preserve">S5 </w:t>
      </w:r>
      <w:r w:rsidR="005D4AD1">
        <w:t xml:space="preserve">Table 4.  Background concentrations and enrichment factors for key PTE/POP and site historical use.   Impact level; </w:t>
      </w:r>
      <w:r w:rsidR="005D4AD1" w:rsidRPr="0082315A">
        <w:rPr>
          <w:color w:val="4472C4" w:themeColor="accent1"/>
        </w:rPr>
        <w:t>blue</w:t>
      </w:r>
      <w:r w:rsidR="005D4AD1">
        <w:t xml:space="preserve"> = elevated, </w:t>
      </w:r>
      <w:r w:rsidR="005D4AD1" w:rsidRPr="0082315A">
        <w:rPr>
          <w:color w:val="FF0000"/>
        </w:rPr>
        <w:t xml:space="preserve">red </w:t>
      </w:r>
      <w:r w:rsidR="005D4AD1">
        <w:t>= significant</w:t>
      </w:r>
    </w:p>
    <w:tbl>
      <w:tblPr>
        <w:tblW w:w="8174" w:type="dxa"/>
        <w:tblLook w:val="04A0" w:firstRow="1" w:lastRow="0" w:firstColumn="1" w:lastColumn="0" w:noHBand="0" w:noVBand="1"/>
      </w:tblPr>
      <w:tblGrid>
        <w:gridCol w:w="1160"/>
        <w:gridCol w:w="1188"/>
        <w:gridCol w:w="1220"/>
        <w:gridCol w:w="1048"/>
        <w:gridCol w:w="960"/>
        <w:gridCol w:w="960"/>
        <w:gridCol w:w="960"/>
        <w:gridCol w:w="960"/>
      </w:tblGrid>
      <w:tr w:rsidR="00EA4677" w:rsidRPr="00EA4677" w14:paraId="57320032" w14:textId="77777777" w:rsidTr="00EA4677">
        <w:trPr>
          <w:trHeight w:val="300"/>
        </w:trPr>
        <w:tc>
          <w:tcPr>
            <w:tcW w:w="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C1AAF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72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48AD6D" w14:textId="77777777" w:rsidR="00EA4677" w:rsidRPr="00EA4677" w:rsidRDefault="00EA4677" w:rsidP="00EA467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Site historical use</w:t>
            </w:r>
          </w:p>
        </w:tc>
      </w:tr>
      <w:tr w:rsidR="00EA4677" w:rsidRPr="00EA4677" w14:paraId="2EED1712" w14:textId="77777777" w:rsidTr="00EA4677">
        <w:trPr>
          <w:trHeight w:val="600"/>
        </w:trPr>
        <w:tc>
          <w:tcPr>
            <w:tcW w:w="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3E5096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A65CD6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brickwork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446F7B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petroleum garag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75B78B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gaswor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0F44FB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indust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D64A32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railw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E9210D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sew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5D51B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waste</w:t>
            </w:r>
          </w:p>
        </w:tc>
      </w:tr>
      <w:tr w:rsidR="00EA4677" w:rsidRPr="00EA4677" w14:paraId="77FAD461" w14:textId="77777777" w:rsidTr="00EA4677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AD21A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i/>
                <w:iCs/>
                <w:color w:val="000000"/>
                <w:lang w:eastAsia="en-GB"/>
              </w:rPr>
              <w:t>PTE/POP</w:t>
            </w:r>
          </w:p>
        </w:tc>
        <w:tc>
          <w:tcPr>
            <w:tcW w:w="72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7B01A4" w14:textId="77777777" w:rsidR="00EA4677" w:rsidRPr="00EA4677" w:rsidRDefault="00EA4677" w:rsidP="00EA467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Median +2MAD concentration (mg/Kg)</w:t>
            </w:r>
          </w:p>
        </w:tc>
      </w:tr>
      <w:tr w:rsidR="00EA4677" w:rsidRPr="00EA4677" w14:paraId="68F15B3A" w14:textId="77777777" w:rsidTr="00EA4677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28B57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Arseni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7D6C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23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529B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CAE4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2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6AB6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2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B8D0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2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BE3B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2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BFE4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20.3</w:t>
            </w:r>
          </w:p>
        </w:tc>
      </w:tr>
      <w:tr w:rsidR="00EA4677" w:rsidRPr="00EA4677" w14:paraId="489DE441" w14:textId="77777777" w:rsidTr="00EA4677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5B244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Chromi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874A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29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D848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3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170C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2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1FD8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7E4E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2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5234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5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3C88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36.5</w:t>
            </w:r>
          </w:p>
        </w:tc>
      </w:tr>
      <w:tr w:rsidR="00EA4677" w:rsidRPr="00EA4677" w14:paraId="135FA811" w14:textId="77777777" w:rsidTr="00EA4677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A7574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Copp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D195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87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3771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3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BCB2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4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DFEB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8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F962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8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1B96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2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346A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76.6</w:t>
            </w:r>
          </w:p>
        </w:tc>
      </w:tr>
      <w:tr w:rsidR="00EA4677" w:rsidRPr="00EA4677" w14:paraId="5006D41A" w14:textId="77777777" w:rsidTr="00EA4677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F5AAF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Le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C27D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38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2A3A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4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AD5E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27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AEC3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29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50DA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30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5ECA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6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2994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369.5</w:t>
            </w:r>
          </w:p>
        </w:tc>
      </w:tr>
      <w:tr w:rsidR="00EA4677" w:rsidRPr="00EA4677" w14:paraId="7A88F7CE" w14:textId="77777777" w:rsidTr="00EA4677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3D245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Mercu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7F53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8052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BCA8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3DF7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0AC4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D978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A963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2</w:t>
            </w:r>
          </w:p>
        </w:tc>
      </w:tr>
      <w:tr w:rsidR="00EA4677" w:rsidRPr="00EA4677" w14:paraId="55A2FE4D" w14:textId="77777777" w:rsidTr="00EA4677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7868E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Nick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E502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28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351A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E2D7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2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1504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3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1C28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3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2556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3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495B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28.8</w:t>
            </w:r>
          </w:p>
        </w:tc>
      </w:tr>
      <w:tr w:rsidR="00EA4677" w:rsidRPr="00EA4677" w14:paraId="3448E50D" w14:textId="77777777" w:rsidTr="00EA4677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2AC6F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Zin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FDB6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92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EB5D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4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03C3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0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136C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23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104B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2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E30A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4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CFA6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282.9</w:t>
            </w:r>
          </w:p>
        </w:tc>
      </w:tr>
      <w:tr w:rsidR="00EA4677" w:rsidRPr="00EA4677" w14:paraId="2639948E" w14:textId="77777777" w:rsidTr="00EA4677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80414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Ba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63BB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EF80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D0ED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DC41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8061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F01E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716F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9</w:t>
            </w:r>
          </w:p>
        </w:tc>
      </w:tr>
      <w:tr w:rsidR="00EA4677" w:rsidRPr="00EA4677" w14:paraId="490317CA" w14:textId="77777777" w:rsidTr="00EA4677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4D9BD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Pa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EC71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30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A183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FF2D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3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1A11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EB46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2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A1E4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69EB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21.5</w:t>
            </w:r>
          </w:p>
        </w:tc>
      </w:tr>
      <w:tr w:rsidR="00EA4677" w:rsidRPr="00EA4677" w14:paraId="611B9406" w14:textId="77777777" w:rsidTr="00EA4677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47BCC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TP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0BAA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20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4855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38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BAF8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B0FC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7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74CF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1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0B0F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FA77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49.3</w:t>
            </w:r>
          </w:p>
        </w:tc>
      </w:tr>
      <w:tr w:rsidR="00EA4677" w:rsidRPr="00EA4677" w14:paraId="34CE1467" w14:textId="77777777" w:rsidTr="00EA4677">
        <w:trPr>
          <w:trHeight w:val="300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A07D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72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BBD459" w14:textId="77777777" w:rsidR="00EA4677" w:rsidRPr="00EA4677" w:rsidRDefault="00EA4677" w:rsidP="00EA467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Enrichment factor</w:t>
            </w:r>
          </w:p>
        </w:tc>
      </w:tr>
      <w:tr w:rsidR="00EA4677" w:rsidRPr="00EA4677" w14:paraId="3339E4FE" w14:textId="77777777" w:rsidTr="00EA4677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847D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Arsenic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9DC8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CA7D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E62A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C168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9F34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615D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ED9A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0</w:t>
            </w:r>
          </w:p>
        </w:tc>
      </w:tr>
      <w:tr w:rsidR="00EA4677" w:rsidRPr="00EA4677" w14:paraId="1D5DFE86" w14:textId="77777777" w:rsidTr="00EA4677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B904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Chromium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B901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1A14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4C61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FA49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7C37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1E93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D583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3</w:t>
            </w:r>
          </w:p>
        </w:tc>
      </w:tr>
      <w:tr w:rsidR="00EA4677" w:rsidRPr="00EA4677" w14:paraId="51F86170" w14:textId="77777777" w:rsidTr="00EA4677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1ECA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Copper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097E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2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0601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4F65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B96B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4472C4" w:themeColor="accent1"/>
                <w:lang w:eastAsia="en-GB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3502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4472C4" w:themeColor="accent1"/>
                <w:lang w:eastAsia="en-GB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6039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4405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4472C4" w:themeColor="accent1"/>
                <w:lang w:eastAsia="en-GB"/>
              </w:rPr>
            </w:pPr>
            <w:r w:rsidRPr="00EA4677">
              <w:rPr>
                <w:rFonts w:eastAsia="Times New Roman" w:cs="Calibri"/>
                <w:color w:val="4472C4" w:themeColor="accent1"/>
                <w:lang w:eastAsia="en-GB"/>
              </w:rPr>
              <w:t>2.2</w:t>
            </w:r>
          </w:p>
        </w:tc>
      </w:tr>
      <w:tr w:rsidR="00EA4677" w:rsidRPr="00EA4677" w14:paraId="195ADD38" w14:textId="77777777" w:rsidTr="00EA4677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D590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Lead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C0EA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B56A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6646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38D6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466E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B7E3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55B4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4472C4" w:themeColor="accent1"/>
                <w:lang w:eastAsia="en-GB"/>
              </w:rPr>
            </w:pPr>
            <w:r w:rsidRPr="00EA4677">
              <w:rPr>
                <w:rFonts w:eastAsia="Times New Roman" w:cs="Calibri"/>
                <w:color w:val="4472C4" w:themeColor="accent1"/>
                <w:lang w:eastAsia="en-GB"/>
              </w:rPr>
              <w:t>2.3</w:t>
            </w:r>
          </w:p>
        </w:tc>
      </w:tr>
      <w:tr w:rsidR="00EA4677" w:rsidRPr="00EA4677" w14:paraId="169E0B47" w14:textId="77777777" w:rsidTr="00EA4677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56683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Mercury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A021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0B72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FF30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A822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F611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E296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6A6F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5</w:t>
            </w:r>
          </w:p>
        </w:tc>
      </w:tr>
      <w:tr w:rsidR="00EA4677" w:rsidRPr="00EA4677" w14:paraId="01492566" w14:textId="77777777" w:rsidTr="00EA4677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36C4C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Nickel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80B8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D5E7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EE8F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D6AA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1531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E60B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2DC2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3</w:t>
            </w:r>
          </w:p>
        </w:tc>
      </w:tr>
      <w:tr w:rsidR="00EA4677" w:rsidRPr="00EA4677" w14:paraId="2A165AA5" w14:textId="77777777" w:rsidTr="00EA4677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C7D30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Zinc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910D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736C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A598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63E7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6ACA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8101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D0FD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7</w:t>
            </w:r>
          </w:p>
        </w:tc>
      </w:tr>
      <w:tr w:rsidR="00EA4677" w:rsidRPr="00EA4677" w14:paraId="77431F0D" w14:textId="77777777" w:rsidTr="00EA4677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03286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BaP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1C91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B101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5466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FF0000"/>
                <w:lang w:eastAsia="en-GB"/>
              </w:rPr>
            </w:pPr>
            <w:r w:rsidRPr="00EA4677">
              <w:rPr>
                <w:rFonts w:eastAsia="Times New Roman" w:cs="Calibri"/>
                <w:color w:val="FF0000"/>
                <w:lang w:eastAsia="en-GB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8925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4435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4472C4" w:themeColor="accent1"/>
                <w:lang w:eastAsia="en-GB"/>
              </w:rPr>
            </w:pPr>
            <w:r w:rsidRPr="00EA4677">
              <w:rPr>
                <w:rFonts w:eastAsia="Times New Roman" w:cs="Calibri"/>
                <w:color w:val="4472C4" w:themeColor="accent1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7128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E572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5</w:t>
            </w:r>
          </w:p>
        </w:tc>
      </w:tr>
      <w:tr w:rsidR="00EA4677" w:rsidRPr="00EA4677" w14:paraId="290C2E5C" w14:textId="77777777" w:rsidTr="00EA4677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315A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PaH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3ECE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4472C4" w:themeColor="accent1"/>
                <w:lang w:eastAsia="en-GB"/>
              </w:rPr>
              <w:t>2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615F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28CB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FF0000"/>
                <w:lang w:eastAsia="en-GB"/>
              </w:rPr>
            </w:pPr>
            <w:r w:rsidRPr="00EA4677">
              <w:rPr>
                <w:rFonts w:eastAsia="Times New Roman" w:cs="Calibri"/>
                <w:color w:val="FF0000"/>
                <w:lang w:eastAsia="en-GB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BED2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7EA5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4472C4" w:themeColor="accent1"/>
                <w:lang w:eastAsia="en-GB"/>
              </w:rPr>
            </w:pPr>
            <w:r w:rsidRPr="00EA4677">
              <w:rPr>
                <w:rFonts w:eastAsia="Times New Roman" w:cs="Calibri"/>
                <w:color w:val="4472C4" w:themeColor="accent1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3943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9775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7</w:t>
            </w:r>
          </w:p>
        </w:tc>
      </w:tr>
      <w:tr w:rsidR="00EA4677" w:rsidRPr="00EA4677" w14:paraId="3D3329B6" w14:textId="77777777" w:rsidTr="00EA4677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B4481" w14:textId="77777777" w:rsidR="00EA4677" w:rsidRPr="00EA4677" w:rsidRDefault="00EA4677" w:rsidP="00EA4677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TPH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FF4D5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0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085C4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FF0000"/>
                <w:lang w:eastAsia="en-GB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889BD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91A2F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E6718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4472C4" w:themeColor="accent1"/>
                <w:lang w:eastAsia="en-GB"/>
              </w:rPr>
            </w:pPr>
            <w:r w:rsidRPr="00EA4677">
              <w:rPr>
                <w:rFonts w:eastAsia="Times New Roman" w:cs="Calibri"/>
                <w:color w:val="4472C4" w:themeColor="accent1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604BF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000000"/>
                <w:lang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E522" w14:textId="77777777" w:rsidR="00EA4677" w:rsidRPr="00EA4677" w:rsidRDefault="00EA4677" w:rsidP="00EA467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EA4677">
              <w:rPr>
                <w:rFonts w:eastAsia="Times New Roman" w:cs="Calibri"/>
                <w:color w:val="4472C4" w:themeColor="accent1"/>
                <w:lang w:eastAsia="en-GB"/>
              </w:rPr>
              <w:t>2.9</w:t>
            </w:r>
          </w:p>
        </w:tc>
      </w:tr>
    </w:tbl>
    <w:p w14:paraId="568206DF" w14:textId="77777777" w:rsidR="00EA4677" w:rsidRDefault="00EA4677" w:rsidP="00182DE9">
      <w:pPr>
        <w:spacing w:after="0" w:line="240" w:lineRule="auto"/>
      </w:pPr>
    </w:p>
    <w:sectPr w:rsidR="00EA4677" w:rsidSect="003B3AA9">
      <w:pgSz w:w="11906" w:h="16838"/>
      <w:pgMar w:top="1418" w:right="1440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3D1"/>
    <w:rsid w:val="00095716"/>
    <w:rsid w:val="000E6D64"/>
    <w:rsid w:val="001506CD"/>
    <w:rsid w:val="00165372"/>
    <w:rsid w:val="00182DE9"/>
    <w:rsid w:val="00185591"/>
    <w:rsid w:val="001A59DE"/>
    <w:rsid w:val="001B44AE"/>
    <w:rsid w:val="002446E2"/>
    <w:rsid w:val="00261603"/>
    <w:rsid w:val="00264B8D"/>
    <w:rsid w:val="002842AB"/>
    <w:rsid w:val="002F1465"/>
    <w:rsid w:val="003474BD"/>
    <w:rsid w:val="003B3AA9"/>
    <w:rsid w:val="003B43B6"/>
    <w:rsid w:val="00477617"/>
    <w:rsid w:val="004815BF"/>
    <w:rsid w:val="00501D64"/>
    <w:rsid w:val="005032BF"/>
    <w:rsid w:val="00512552"/>
    <w:rsid w:val="005D4AD1"/>
    <w:rsid w:val="005E08D0"/>
    <w:rsid w:val="0063384D"/>
    <w:rsid w:val="006843D1"/>
    <w:rsid w:val="007314DB"/>
    <w:rsid w:val="0077034C"/>
    <w:rsid w:val="0079297C"/>
    <w:rsid w:val="007F4168"/>
    <w:rsid w:val="00817914"/>
    <w:rsid w:val="008D5D6C"/>
    <w:rsid w:val="0094444B"/>
    <w:rsid w:val="00946A93"/>
    <w:rsid w:val="00954F11"/>
    <w:rsid w:val="009715D7"/>
    <w:rsid w:val="009722A5"/>
    <w:rsid w:val="00A30418"/>
    <w:rsid w:val="00A60C67"/>
    <w:rsid w:val="00AA6AD5"/>
    <w:rsid w:val="00AF7A76"/>
    <w:rsid w:val="00B1268D"/>
    <w:rsid w:val="00C429EC"/>
    <w:rsid w:val="00C55371"/>
    <w:rsid w:val="00C70A1E"/>
    <w:rsid w:val="00CC6B94"/>
    <w:rsid w:val="00CF0398"/>
    <w:rsid w:val="00D07A26"/>
    <w:rsid w:val="00D24839"/>
    <w:rsid w:val="00D64922"/>
    <w:rsid w:val="00DB2EFC"/>
    <w:rsid w:val="00DB4AB1"/>
    <w:rsid w:val="00DC1CBC"/>
    <w:rsid w:val="00E2116A"/>
    <w:rsid w:val="00E51D98"/>
    <w:rsid w:val="00E56B67"/>
    <w:rsid w:val="00E80934"/>
    <w:rsid w:val="00E960D4"/>
    <w:rsid w:val="00EA4677"/>
    <w:rsid w:val="00ED5B39"/>
    <w:rsid w:val="00F05FB0"/>
    <w:rsid w:val="00F16B6D"/>
    <w:rsid w:val="00F201ED"/>
    <w:rsid w:val="00F20D69"/>
    <w:rsid w:val="00F233B0"/>
    <w:rsid w:val="00F52E7A"/>
    <w:rsid w:val="00FA7F41"/>
    <w:rsid w:val="00FD7B04"/>
    <w:rsid w:val="00FF1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298B1"/>
  <w15:chartTrackingRefBased/>
  <w15:docId w15:val="{DD7B1D24-B449-4BD4-961B-B5580CB24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3D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3D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66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chart" Target="charts/chart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Chart in Microsoft Word]Sheet2!PivotTable24</c:name>
    <c:fmtId val="-1"/>
  </c:pivotSource>
  <c:chart>
    <c:autoTitleDeleted val="1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"/>
        <c:spPr>
          <a:solidFill>
            <a:schemeClr val="accent6"/>
          </a:solidFill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</c:pivotFmt>
      <c:pivotFmt>
        <c:idx val="2"/>
        <c:spPr>
          <a:solidFill>
            <a:schemeClr val="accent4">
              <a:lumMod val="75000"/>
            </a:schemeClr>
          </a:solidFill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</c:pivotFmt>
      <c:pivotFmt>
        <c:idx val="3"/>
        <c:spPr>
          <a:pattFill prst="wdDnDiag">
            <a:fgClr>
              <a:schemeClr val="accent3">
                <a:lumMod val="60000"/>
                <a:lumOff val="40000"/>
              </a:schemeClr>
            </a:fgClr>
            <a:bgClr>
              <a:schemeClr val="bg1"/>
            </a:bgClr>
          </a:pattFill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</c:pivotFmt>
      <c:pivotFmt>
        <c:idx val="4"/>
        <c:spPr>
          <a:solidFill>
            <a:schemeClr val="bg2">
              <a:lumMod val="75000"/>
            </a:schemeClr>
          </a:solidFill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</c:pivotFmt>
      <c:pivotFmt>
        <c:idx val="5"/>
        <c:spPr>
          <a:solidFill>
            <a:schemeClr val="accent6"/>
          </a:solidFill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  <c:marker>
          <c:symbol val="none"/>
        </c:marker>
      </c:pivotFmt>
      <c:pivotFmt>
        <c:idx val="6"/>
        <c:spPr>
          <a:solidFill>
            <a:schemeClr val="accent4">
              <a:lumMod val="75000"/>
            </a:schemeClr>
          </a:solidFill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  <c:marker>
          <c:symbol val="none"/>
        </c:marker>
      </c:pivotFmt>
      <c:pivotFmt>
        <c:idx val="7"/>
        <c:spPr>
          <a:pattFill prst="wdDnDiag">
            <a:fgClr>
              <a:schemeClr val="accent3">
                <a:lumMod val="60000"/>
                <a:lumOff val="40000"/>
              </a:schemeClr>
            </a:fgClr>
            <a:bgClr>
              <a:schemeClr val="bg1"/>
            </a:bgClr>
          </a:pattFill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  <c:marker>
          <c:symbol val="none"/>
        </c:marker>
      </c:pivotFmt>
      <c:pivotFmt>
        <c:idx val="8"/>
        <c:spPr>
          <a:solidFill>
            <a:schemeClr val="bg2">
              <a:lumMod val="75000"/>
            </a:schemeClr>
          </a:solidFill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  <c:marker>
          <c:symbol val="none"/>
        </c:marker>
      </c:pivotFmt>
      <c:pivotFmt>
        <c:idx val="9"/>
        <c:spPr>
          <a:solidFill>
            <a:schemeClr val="accent6"/>
          </a:solidFill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  <c:marker>
          <c:symbol val="none"/>
        </c:marker>
      </c:pivotFmt>
      <c:pivotFmt>
        <c:idx val="10"/>
        <c:spPr>
          <a:solidFill>
            <a:schemeClr val="accent4">
              <a:lumMod val="75000"/>
            </a:schemeClr>
          </a:solidFill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  <c:marker>
          <c:symbol val="none"/>
        </c:marker>
      </c:pivotFmt>
      <c:pivotFmt>
        <c:idx val="11"/>
        <c:spPr>
          <a:pattFill prst="wdDnDiag">
            <a:fgClr>
              <a:schemeClr val="accent3">
                <a:lumMod val="60000"/>
                <a:lumOff val="40000"/>
              </a:schemeClr>
            </a:fgClr>
            <a:bgClr>
              <a:schemeClr val="bg1"/>
            </a:bgClr>
          </a:pattFill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  <c:marker>
          <c:symbol val="none"/>
        </c:marker>
      </c:pivotFmt>
      <c:pivotFmt>
        <c:idx val="12"/>
        <c:spPr>
          <a:solidFill>
            <a:schemeClr val="bg2">
              <a:lumMod val="75000"/>
            </a:schemeClr>
          </a:solidFill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  <c:marker>
          <c:symbol val="none"/>
        </c:marker>
      </c:pivotFmt>
    </c:pivotFmts>
    <c:plotArea>
      <c:layout>
        <c:manualLayout>
          <c:layoutTarget val="inner"/>
          <c:xMode val="edge"/>
          <c:yMode val="edge"/>
          <c:x val="0.27138576704460615"/>
          <c:y val="6.4484126984126991E-2"/>
          <c:w val="0.50113448208354483"/>
          <c:h val="0.76772604766686048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2!$B$3:$B$4</c:f>
              <c:strCache>
                <c:ptCount val="1"/>
                <c:pt idx="0">
                  <c:v>Broadleaf Woodland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cat>
            <c:strRef>
              <c:f>Sheet2!$A$5:$A$11</c:f>
              <c:strCache>
                <c:ptCount val="7"/>
                <c:pt idx="0">
                  <c:v>Education</c:v>
                </c:pt>
                <c:pt idx="1">
                  <c:v>Industrial/commercial</c:v>
                </c:pt>
                <c:pt idx="2">
                  <c:v>Leisure</c:v>
                </c:pt>
                <c:pt idx="3">
                  <c:v>Mixed residential retail etc</c:v>
                </c:pt>
                <c:pt idx="4">
                  <c:v>Public Open Space</c:v>
                </c:pt>
                <c:pt idx="5">
                  <c:v>Residential</c:v>
                </c:pt>
                <c:pt idx="6">
                  <c:v>Retail</c:v>
                </c:pt>
              </c:strCache>
            </c:strRef>
          </c:cat>
          <c:val>
            <c:numRef>
              <c:f>Sheet2!$B$5:$B$11</c:f>
              <c:numCache>
                <c:formatCode>General</c:formatCode>
                <c:ptCount val="7"/>
                <c:pt idx="4">
                  <c:v>1</c:v>
                </c:pt>
                <c:pt idx="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0B-4827-9E5B-65E2D6540541}"/>
            </c:ext>
          </c:extLst>
        </c:ser>
        <c:ser>
          <c:idx val="1"/>
          <c:order val="1"/>
          <c:tx>
            <c:strRef>
              <c:f>Sheet2!$C$3:$C$4</c:f>
              <c:strCache>
                <c:ptCount val="1"/>
                <c:pt idx="0">
                  <c:v>Improved grassland</c:v>
                </c:pt>
              </c:strCache>
            </c:strRef>
          </c:tx>
          <c:spPr>
            <a:solidFill>
              <a:schemeClr val="accent4">
                <a:lumMod val="75000"/>
              </a:scheme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cat>
            <c:strRef>
              <c:f>Sheet2!$A$5:$A$11</c:f>
              <c:strCache>
                <c:ptCount val="7"/>
                <c:pt idx="0">
                  <c:v>Education</c:v>
                </c:pt>
                <c:pt idx="1">
                  <c:v>Industrial/commercial</c:v>
                </c:pt>
                <c:pt idx="2">
                  <c:v>Leisure</c:v>
                </c:pt>
                <c:pt idx="3">
                  <c:v>Mixed residential retail etc</c:v>
                </c:pt>
                <c:pt idx="4">
                  <c:v>Public Open Space</c:v>
                </c:pt>
                <c:pt idx="5">
                  <c:v>Residential</c:v>
                </c:pt>
                <c:pt idx="6">
                  <c:v>Retail</c:v>
                </c:pt>
              </c:strCache>
            </c:strRef>
          </c:cat>
          <c:val>
            <c:numRef>
              <c:f>Sheet2!$C$5:$C$11</c:f>
              <c:numCache>
                <c:formatCode>General</c:formatCode>
                <c:ptCount val="7"/>
                <c:pt idx="4">
                  <c:v>2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0B-4827-9E5B-65E2D6540541}"/>
            </c:ext>
          </c:extLst>
        </c:ser>
        <c:ser>
          <c:idx val="2"/>
          <c:order val="2"/>
          <c:tx>
            <c:strRef>
              <c:f>Sheet2!$D$3:$D$4</c:f>
              <c:strCache>
                <c:ptCount val="1"/>
                <c:pt idx="0">
                  <c:v>Sub-urban</c:v>
                </c:pt>
              </c:strCache>
            </c:strRef>
          </c:tx>
          <c:spPr>
            <a:pattFill prst="wdDnDiag">
              <a:fgClr>
                <a:schemeClr val="accent3">
                  <a:lumMod val="60000"/>
                  <a:lumOff val="40000"/>
                </a:schemeClr>
              </a:fgClr>
              <a:bgClr>
                <a:schemeClr val="bg1"/>
              </a:bgClr>
            </a:patt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cat>
            <c:strRef>
              <c:f>Sheet2!$A$5:$A$11</c:f>
              <c:strCache>
                <c:ptCount val="7"/>
                <c:pt idx="0">
                  <c:v>Education</c:v>
                </c:pt>
                <c:pt idx="1">
                  <c:v>Industrial/commercial</c:v>
                </c:pt>
                <c:pt idx="2">
                  <c:v>Leisure</c:v>
                </c:pt>
                <c:pt idx="3">
                  <c:v>Mixed residential retail etc</c:v>
                </c:pt>
                <c:pt idx="4">
                  <c:v>Public Open Space</c:v>
                </c:pt>
                <c:pt idx="5">
                  <c:v>Residential</c:v>
                </c:pt>
                <c:pt idx="6">
                  <c:v>Retail</c:v>
                </c:pt>
              </c:strCache>
            </c:strRef>
          </c:cat>
          <c:val>
            <c:numRef>
              <c:f>Sheet2!$D$5:$D$11</c:f>
              <c:numCache>
                <c:formatCode>General</c:formatCode>
                <c:ptCount val="7"/>
                <c:pt idx="0">
                  <c:v>3</c:v>
                </c:pt>
                <c:pt idx="1">
                  <c:v>5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90B-4827-9E5B-65E2D6540541}"/>
            </c:ext>
          </c:extLst>
        </c:ser>
        <c:ser>
          <c:idx val="3"/>
          <c:order val="3"/>
          <c:tx>
            <c:strRef>
              <c:f>Sheet2!$E$3:$E$4</c:f>
              <c:strCache>
                <c:ptCount val="1"/>
                <c:pt idx="0">
                  <c:v>Urban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cat>
            <c:strRef>
              <c:f>Sheet2!$A$5:$A$11</c:f>
              <c:strCache>
                <c:ptCount val="7"/>
                <c:pt idx="0">
                  <c:v>Education</c:v>
                </c:pt>
                <c:pt idx="1">
                  <c:v>Industrial/commercial</c:v>
                </c:pt>
                <c:pt idx="2">
                  <c:v>Leisure</c:v>
                </c:pt>
                <c:pt idx="3">
                  <c:v>Mixed residential retail etc</c:v>
                </c:pt>
                <c:pt idx="4">
                  <c:v>Public Open Space</c:v>
                </c:pt>
                <c:pt idx="5">
                  <c:v>Residential</c:v>
                </c:pt>
                <c:pt idx="6">
                  <c:v>Retail</c:v>
                </c:pt>
              </c:strCache>
            </c:strRef>
          </c:cat>
          <c:val>
            <c:numRef>
              <c:f>Sheet2!$E$5:$E$11</c:f>
              <c:numCache>
                <c:formatCode>General</c:formatCode>
                <c:ptCount val="7"/>
                <c:pt idx="1">
                  <c:v>11</c:v>
                </c:pt>
                <c:pt idx="2">
                  <c:v>2</c:v>
                </c:pt>
                <c:pt idx="3">
                  <c:v>4</c:v>
                </c:pt>
                <c:pt idx="5">
                  <c:v>25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90B-4827-9E5B-65E2D65405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365735200"/>
        <c:axId val="365735984"/>
      </c:barChart>
      <c:catAx>
        <c:axId val="3657352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50000"/>
                <a:lumOff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5735984"/>
        <c:crosses val="autoZero"/>
        <c:auto val="1"/>
        <c:lblAlgn val="ctr"/>
        <c:lblOffset val="100"/>
        <c:noMultiLvlLbl val="0"/>
      </c:catAx>
      <c:valAx>
        <c:axId val="3657359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o. of si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5735200"/>
        <c:crosses val="autoZero"/>
        <c:crossBetween val="between"/>
      </c:valAx>
      <c:spPr>
        <a:noFill/>
        <a:ln>
          <a:solidFill>
            <a:srgbClr val="000000"/>
          </a:solidFill>
        </a:ln>
        <a:effectLst/>
      </c:spPr>
    </c:plotArea>
    <c:legend>
      <c:legendPos val="r"/>
      <c:layout>
        <c:manualLayout>
          <c:xMode val="edge"/>
          <c:yMode val="edge"/>
          <c:x val="0.78355135608048998"/>
          <c:y val="0.26314366954130736"/>
          <c:w val="0.20311531058617674"/>
          <c:h val="0.4042682164729408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7333</cdr:x>
      <cdr:y>0.1756</cdr:y>
    </cdr:from>
    <cdr:to>
      <cdr:x>0.98</cdr:x>
      <cdr:y>0.2857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4419600" y="449580"/>
          <a:ext cx="1181100" cy="2819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Current Land use</a:t>
          </a:r>
        </a:p>
      </cdr:txBody>
    </cdr:sp>
  </cdr:relSizeAnchor>
  <cdr:relSizeAnchor xmlns:cdr="http://schemas.openxmlformats.org/drawingml/2006/chartDrawing">
    <cdr:from>
      <cdr:x>0</cdr:x>
      <cdr:y>0.09524</cdr:y>
    </cdr:from>
    <cdr:to>
      <cdr:x>0.128</cdr:x>
      <cdr:y>0.7371</cdr:y>
    </cdr:to>
    <cdr:sp macro="" textlink="">
      <cdr:nvSpPr>
        <cdr:cNvPr id="3" name="Text Box 1"/>
        <cdr:cNvSpPr txBox="1"/>
      </cdr:nvSpPr>
      <cdr:spPr>
        <a:xfrm xmlns:a="http://schemas.openxmlformats.org/drawingml/2006/main" rot="16200000">
          <a:off x="-435921" y="679765"/>
          <a:ext cx="1643367" cy="7715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Proposed land use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BEC25D-A9E8-4FA3-A9CA-C1A1E22A4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641</Words>
  <Characters>3655</Characters>
  <Application>Microsoft Office Word</Application>
  <DocSecurity>0</DocSecurity>
  <Lines>30</Lines>
  <Paragraphs>8</Paragraphs>
  <ScaleCrop>false</ScaleCrop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awell, Emma Dr (Civil &amp; Env. Eng.)</dc:creator>
  <cp:keywords/>
  <dc:description/>
  <cp:lastModifiedBy>Hellawell, Emma Dr (Civil &amp; Env. Eng.)</cp:lastModifiedBy>
  <cp:revision>22</cp:revision>
  <dcterms:created xsi:type="dcterms:W3CDTF">2022-02-06T12:22:00Z</dcterms:created>
  <dcterms:modified xsi:type="dcterms:W3CDTF">2022-04-12T08:46:00Z</dcterms:modified>
</cp:coreProperties>
</file>